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2CC" w:rsidRPr="002A1699" w:rsidRDefault="004912CC" w:rsidP="004912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A1699">
        <w:rPr>
          <w:rFonts w:ascii="Times New Roman" w:hAnsi="Times New Roman" w:cs="Times New Roman"/>
          <w:b/>
          <w:sz w:val="24"/>
          <w:szCs w:val="24"/>
        </w:rPr>
        <w:t>S</w:t>
      </w:r>
      <w:r w:rsidR="00E87985">
        <w:rPr>
          <w:rFonts w:ascii="Times New Roman" w:hAnsi="Times New Roman" w:cs="Times New Roman"/>
          <w:b/>
          <w:sz w:val="24"/>
          <w:szCs w:val="24"/>
        </w:rPr>
        <w:t>1</w:t>
      </w:r>
      <w:r w:rsidRPr="002A169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A1699">
        <w:rPr>
          <w:rFonts w:ascii="Times New Roman" w:hAnsi="Times New Roman" w:cs="Times New Roman"/>
          <w:sz w:val="24"/>
          <w:szCs w:val="24"/>
        </w:rPr>
        <w:t xml:space="preserve">. </w:t>
      </w:r>
      <w:r w:rsidRPr="002A1699">
        <w:rPr>
          <w:rFonts w:ascii="Times New Roman" w:hAnsi="Times New Roman" w:cs="Times New Roman"/>
          <w:b/>
          <w:sz w:val="24"/>
          <w:szCs w:val="24"/>
        </w:rPr>
        <w:t xml:space="preserve">Clinical parameters used for clinical scor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4050"/>
      </w:tblGrid>
      <w:tr w:rsidR="004912CC" w:rsidRPr="002A1699" w:rsidTr="00E74E54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DF64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sz w:val="24"/>
                <w:szCs w:val="24"/>
              </w:rPr>
              <w:t>Clinical featur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DF6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sz w:val="24"/>
                <w:szCs w:val="24"/>
              </w:rPr>
              <w:t>Assigned scores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12CC" w:rsidRPr="002A1699" w:rsidRDefault="004912CC" w:rsidP="00DF64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elf-reported </w:t>
            </w:r>
            <w:r w:rsidRPr="002A1699">
              <w:rPr>
                <w:rFonts w:ascii="Times New Roman" w:hAnsi="Times New Roman" w:cs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DF64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Cough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proofErr w:type="spellStart"/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Haemoptytis</w:t>
            </w:r>
            <w:proofErr w:type="spellEnd"/>
          </w:p>
        </w:tc>
        <w:tc>
          <w:tcPr>
            <w:tcW w:w="405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Chest pain</w:t>
            </w:r>
          </w:p>
        </w:tc>
        <w:tc>
          <w:tcPr>
            <w:tcW w:w="4050" w:type="dxa"/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autoSpaceDE w:val="0"/>
              <w:autoSpaceDN w:val="0"/>
              <w:adjustRightInd w:val="0"/>
              <w:spacing w:after="0" w:line="480" w:lineRule="auto"/>
              <w:ind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Dyspnea/ shortness of breath </w:t>
            </w:r>
          </w:p>
        </w:tc>
        <w:tc>
          <w:tcPr>
            <w:tcW w:w="405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Anorexia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assessment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Anemia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Fever (≥37·8° C)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sz w:val="24"/>
                <w:szCs w:val="24"/>
              </w:rPr>
              <w:t>Chest x-ray involvement</w:t>
            </w:r>
            <w:r w:rsidR="0038408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Lung involvement &gt;75%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912CC" w:rsidRPr="002A1699" w:rsidTr="00433061">
        <w:tc>
          <w:tcPr>
            <w:tcW w:w="4140" w:type="dxa"/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Lung involvement 51%-75%</w:t>
            </w:r>
          </w:p>
        </w:tc>
        <w:tc>
          <w:tcPr>
            <w:tcW w:w="4050" w:type="dxa"/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912CC" w:rsidRPr="002A1699" w:rsidTr="00433061">
        <w:tc>
          <w:tcPr>
            <w:tcW w:w="414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Lung involvement 25%-50%</w:t>
            </w:r>
          </w:p>
        </w:tc>
        <w:tc>
          <w:tcPr>
            <w:tcW w:w="4050" w:type="dxa"/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12CC" w:rsidRPr="002A1699" w:rsidTr="00433061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Lung involvement 01%-25%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2A169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2A16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5</w:t>
            </w:r>
          </w:p>
        </w:tc>
      </w:tr>
      <w:tr w:rsidR="004912CC" w:rsidRPr="002A1699" w:rsidTr="0043306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           Total scor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12CC" w:rsidRPr="002A1699" w:rsidRDefault="004912C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1·5</w:t>
            </w:r>
          </w:p>
        </w:tc>
      </w:tr>
    </w:tbl>
    <w:p w:rsidR="004912CC" w:rsidRPr="002A1699" w:rsidRDefault="004912CC" w:rsidP="004912C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169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2A1699">
        <w:rPr>
          <w:rFonts w:ascii="Times New Roman" w:hAnsi="Times New Roman" w:cs="Times New Roman"/>
          <w:sz w:val="24"/>
          <w:szCs w:val="24"/>
        </w:rPr>
        <w:t xml:space="preserve">Other symptoms include </w:t>
      </w:r>
      <w:proofErr w:type="spellStart"/>
      <w:r w:rsidRPr="002A1699">
        <w:rPr>
          <w:rFonts w:ascii="Times New Roman" w:hAnsi="Times New Roman" w:cs="Times New Roman"/>
          <w:sz w:val="24"/>
          <w:szCs w:val="24"/>
        </w:rPr>
        <w:t>auscultatory</w:t>
      </w:r>
      <w:proofErr w:type="spellEnd"/>
      <w:r w:rsidRPr="002A1699">
        <w:rPr>
          <w:rFonts w:ascii="Times New Roman" w:hAnsi="Times New Roman" w:cs="Times New Roman"/>
          <w:sz w:val="24"/>
          <w:szCs w:val="24"/>
        </w:rPr>
        <w:t xml:space="preserve"> findings, tachycardia / </w:t>
      </w:r>
      <w:proofErr w:type="spellStart"/>
      <w:r w:rsidRPr="002A1699">
        <w:rPr>
          <w:rFonts w:ascii="Times New Roman" w:hAnsi="Times New Roman" w:cs="Times New Roman"/>
          <w:sz w:val="24"/>
          <w:szCs w:val="24"/>
        </w:rPr>
        <w:t>palpatition</w:t>
      </w:r>
      <w:proofErr w:type="spellEnd"/>
      <w:r w:rsidRPr="002A1699">
        <w:rPr>
          <w:rFonts w:ascii="Times New Roman" w:hAnsi="Times New Roman" w:cs="Times New Roman"/>
          <w:sz w:val="24"/>
          <w:szCs w:val="24"/>
        </w:rPr>
        <w:t xml:space="preserve">, general weakness          and </w:t>
      </w:r>
      <w:r w:rsidRPr="00BA2071">
        <w:rPr>
          <w:rFonts w:ascii="Times New Roman" w:hAnsi="Times New Roman" w:cs="Times New Roman"/>
          <w:sz w:val="24"/>
          <w:szCs w:val="24"/>
        </w:rPr>
        <w:t>vertigo.</w:t>
      </w:r>
      <w:r w:rsidR="00384082" w:rsidRPr="00BA2071">
        <w:rPr>
          <w:rFonts w:ascii="Times New Roman" w:hAnsi="Times New Roman" w:cs="Times New Roman"/>
          <w:sz w:val="24"/>
          <w:szCs w:val="24"/>
        </w:rPr>
        <w:t xml:space="preserve"> *TB score excluding chest x-ray score </w:t>
      </w:r>
      <w:r w:rsidR="00384082" w:rsidRPr="00BA2071">
        <w:rPr>
          <w:rFonts w:ascii="Times New Roman" w:hAnsi="Times New Roman"/>
          <w:color w:val="000000"/>
          <w:sz w:val="24"/>
          <w:szCs w:val="24"/>
        </w:rPr>
        <w:t xml:space="preserve">was determined at week 0-4, 6, 8, 10, 12 and 24. </w:t>
      </w:r>
      <w:r w:rsidR="00384082" w:rsidRPr="00BA2071">
        <w:rPr>
          <w:rFonts w:ascii="Times New Roman" w:hAnsi="Times New Roman"/>
          <w:sz w:val="24"/>
          <w:szCs w:val="24"/>
        </w:rPr>
        <w:t xml:space="preserve">Since chest x-ray was performed at week 0, 8, 12 and 24, a </w:t>
      </w:r>
      <w:r w:rsidR="00384082" w:rsidRPr="00BA2071">
        <w:rPr>
          <w:rFonts w:ascii="Times New Roman" w:hAnsi="Times New Roman"/>
          <w:color w:val="000000"/>
          <w:sz w:val="24"/>
          <w:szCs w:val="24"/>
        </w:rPr>
        <w:t xml:space="preserve">TB score </w:t>
      </w:r>
      <w:r w:rsidR="00384082" w:rsidRPr="00BA2071">
        <w:rPr>
          <w:rFonts w:ascii="Times New Roman" w:hAnsi="Times New Roman"/>
          <w:sz w:val="24"/>
          <w:szCs w:val="24"/>
        </w:rPr>
        <w:t>including chest x-ray was determined separately for these four time points.</w:t>
      </w:r>
      <w:r w:rsidR="00384082">
        <w:rPr>
          <w:rFonts w:ascii="Times New Roman" w:hAnsi="Times New Roman"/>
          <w:sz w:val="24"/>
          <w:szCs w:val="24"/>
        </w:rPr>
        <w:t xml:space="preserve"> </w:t>
      </w:r>
    </w:p>
    <w:sectPr w:rsidR="004912CC" w:rsidRPr="002A1699" w:rsidSect="006F6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A23E8"/>
    <w:rsid w:val="0000721B"/>
    <w:rsid w:val="000611DA"/>
    <w:rsid w:val="00066728"/>
    <w:rsid w:val="0006790F"/>
    <w:rsid w:val="000A0FD6"/>
    <w:rsid w:val="00122832"/>
    <w:rsid w:val="0015000D"/>
    <w:rsid w:val="00151170"/>
    <w:rsid w:val="0016169D"/>
    <w:rsid w:val="001752B0"/>
    <w:rsid w:val="00180996"/>
    <w:rsid w:val="00181F09"/>
    <w:rsid w:val="00205ADD"/>
    <w:rsid w:val="002145FE"/>
    <w:rsid w:val="00232284"/>
    <w:rsid w:val="0026182F"/>
    <w:rsid w:val="00263B6F"/>
    <w:rsid w:val="0027512C"/>
    <w:rsid w:val="002A1699"/>
    <w:rsid w:val="002C29B0"/>
    <w:rsid w:val="002D1030"/>
    <w:rsid w:val="002E3D00"/>
    <w:rsid w:val="002F374A"/>
    <w:rsid w:val="002F4BF3"/>
    <w:rsid w:val="00320138"/>
    <w:rsid w:val="00326A67"/>
    <w:rsid w:val="00337DD3"/>
    <w:rsid w:val="0035703E"/>
    <w:rsid w:val="00357B55"/>
    <w:rsid w:val="00371F35"/>
    <w:rsid w:val="00377918"/>
    <w:rsid w:val="00384082"/>
    <w:rsid w:val="00387F8A"/>
    <w:rsid w:val="003C0175"/>
    <w:rsid w:val="003F221D"/>
    <w:rsid w:val="00420B52"/>
    <w:rsid w:val="00433061"/>
    <w:rsid w:val="00463ADC"/>
    <w:rsid w:val="004912CC"/>
    <w:rsid w:val="00491AAD"/>
    <w:rsid w:val="00495FE9"/>
    <w:rsid w:val="004D5C73"/>
    <w:rsid w:val="004F31CB"/>
    <w:rsid w:val="00504A26"/>
    <w:rsid w:val="00516A2C"/>
    <w:rsid w:val="00520C0B"/>
    <w:rsid w:val="005C7E79"/>
    <w:rsid w:val="00607ECC"/>
    <w:rsid w:val="00631992"/>
    <w:rsid w:val="00673126"/>
    <w:rsid w:val="006808FC"/>
    <w:rsid w:val="00687F4D"/>
    <w:rsid w:val="00697CBB"/>
    <w:rsid w:val="006E430A"/>
    <w:rsid w:val="006E43B2"/>
    <w:rsid w:val="006F6762"/>
    <w:rsid w:val="00705076"/>
    <w:rsid w:val="00705FEC"/>
    <w:rsid w:val="0075771D"/>
    <w:rsid w:val="007A1828"/>
    <w:rsid w:val="007A3ACE"/>
    <w:rsid w:val="007D3A94"/>
    <w:rsid w:val="0082489C"/>
    <w:rsid w:val="00835E2D"/>
    <w:rsid w:val="00841B24"/>
    <w:rsid w:val="00895E8D"/>
    <w:rsid w:val="008A23E8"/>
    <w:rsid w:val="008A2812"/>
    <w:rsid w:val="008C42D6"/>
    <w:rsid w:val="008F1891"/>
    <w:rsid w:val="00916A85"/>
    <w:rsid w:val="009748D7"/>
    <w:rsid w:val="00986AB9"/>
    <w:rsid w:val="00987192"/>
    <w:rsid w:val="009D3DF7"/>
    <w:rsid w:val="00A14DC8"/>
    <w:rsid w:val="00A14E76"/>
    <w:rsid w:val="00A93993"/>
    <w:rsid w:val="00A94198"/>
    <w:rsid w:val="00AC2BE1"/>
    <w:rsid w:val="00B05B07"/>
    <w:rsid w:val="00B20870"/>
    <w:rsid w:val="00B54920"/>
    <w:rsid w:val="00B91B8C"/>
    <w:rsid w:val="00BA0111"/>
    <w:rsid w:val="00BA2071"/>
    <w:rsid w:val="00C11FEA"/>
    <w:rsid w:val="00C307A2"/>
    <w:rsid w:val="00C617AF"/>
    <w:rsid w:val="00CC26CD"/>
    <w:rsid w:val="00CD4E2B"/>
    <w:rsid w:val="00CF3C1F"/>
    <w:rsid w:val="00D0593D"/>
    <w:rsid w:val="00D072E0"/>
    <w:rsid w:val="00D21878"/>
    <w:rsid w:val="00D35243"/>
    <w:rsid w:val="00D52516"/>
    <w:rsid w:val="00D80F74"/>
    <w:rsid w:val="00D92617"/>
    <w:rsid w:val="00DA18EE"/>
    <w:rsid w:val="00E128D2"/>
    <w:rsid w:val="00E13A21"/>
    <w:rsid w:val="00E1475C"/>
    <w:rsid w:val="00E15E6C"/>
    <w:rsid w:val="00E20A4E"/>
    <w:rsid w:val="00E40B1B"/>
    <w:rsid w:val="00E45FBA"/>
    <w:rsid w:val="00E72319"/>
    <w:rsid w:val="00E74E54"/>
    <w:rsid w:val="00E87985"/>
    <w:rsid w:val="00EA2586"/>
    <w:rsid w:val="00EA4982"/>
    <w:rsid w:val="00EC4103"/>
    <w:rsid w:val="00EE1A6B"/>
    <w:rsid w:val="00EE2FEE"/>
    <w:rsid w:val="00F24CED"/>
    <w:rsid w:val="00F31768"/>
    <w:rsid w:val="00F44C85"/>
    <w:rsid w:val="00F44FDF"/>
    <w:rsid w:val="00FA12A3"/>
    <w:rsid w:val="00FD7A87"/>
    <w:rsid w:val="00F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D69D6A9-54A8-4707-8D20-1080E576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E8"/>
    <w:rPr>
      <w:color w:val="0000FF"/>
      <w:u w:val="single"/>
    </w:rPr>
  </w:style>
  <w:style w:type="paragraph" w:styleId="NoSpacing">
    <w:name w:val="No Spacing"/>
    <w:uiPriority w:val="1"/>
    <w:qFormat/>
    <w:rsid w:val="003F221D"/>
    <w:pPr>
      <w:spacing w:after="0" w:line="240" w:lineRule="auto"/>
    </w:pPr>
    <w:rPr>
      <w:rFonts w:eastAsiaTheme="minorEastAsia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37DD3"/>
    <w:pPr>
      <w:spacing w:after="0" w:line="240" w:lineRule="auto"/>
    </w:pPr>
  </w:style>
  <w:style w:type="paragraph" w:customStyle="1" w:styleId="Default">
    <w:name w:val="Default"/>
    <w:rsid w:val="0000721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1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C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CC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hana</dc:creator>
  <cp:lastModifiedBy>Sultan Ahmed</cp:lastModifiedBy>
  <cp:revision>2</cp:revision>
  <dcterms:created xsi:type="dcterms:W3CDTF">2015-06-10T16:01:00Z</dcterms:created>
  <dcterms:modified xsi:type="dcterms:W3CDTF">2015-06-10T16:01:00Z</dcterms:modified>
</cp:coreProperties>
</file>